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45F9F" w14:textId="77777777" w:rsidR="00FA0231" w:rsidRDefault="00FA0231" w:rsidP="00FA0231">
      <w:pPr>
        <w:snapToGrid w:val="0"/>
        <w:spacing w:after="0" w:line="360" w:lineRule="auto"/>
        <w:jc w:val="thaiDistribute"/>
        <w:rPr>
          <w:rFonts w:cstheme="minorHAnsi"/>
          <w:sz w:val="24"/>
          <w:szCs w:val="24"/>
        </w:rPr>
      </w:pPr>
      <w:r w:rsidRPr="00350FFB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1.</w:t>
      </w:r>
      <w:r w:rsidRPr="00350FFB">
        <w:rPr>
          <w:rFonts w:cstheme="minorHAnsi"/>
          <w:sz w:val="24"/>
          <w:szCs w:val="24"/>
        </w:rPr>
        <w:t xml:space="preserve"> Blood-feeding efficiency of artificial blood feeder compared with mice bl</w:t>
      </w:r>
      <w:r>
        <w:rPr>
          <w:rFonts w:cstheme="minorHAnsi"/>
          <w:sz w:val="24"/>
          <w:szCs w:val="24"/>
        </w:rPr>
        <w:t>ood-fed female mosquitoes</w:t>
      </w:r>
    </w:p>
    <w:tbl>
      <w:tblPr>
        <w:tblW w:w="858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8"/>
        <w:gridCol w:w="1559"/>
        <w:gridCol w:w="1812"/>
        <w:gridCol w:w="1701"/>
        <w:gridCol w:w="1843"/>
      </w:tblGrid>
      <w:tr w:rsidR="00FA0231" w:rsidRPr="00233857" w14:paraId="7DEFCF3A" w14:textId="77777777" w:rsidTr="00F051AF">
        <w:trPr>
          <w:trHeight w:val="900"/>
          <w:jc w:val="center"/>
        </w:trPr>
        <w:tc>
          <w:tcPr>
            <w:tcW w:w="16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555FD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Replicate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0B515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Total engorged mosquitoes</w:t>
            </w:r>
          </w:p>
        </w:tc>
      </w:tr>
      <w:tr w:rsidR="00FA0231" w:rsidRPr="00233857" w14:paraId="7A8FBE1E" w14:textId="77777777" w:rsidTr="00F051AF">
        <w:trPr>
          <w:trHeight w:val="900"/>
          <w:jc w:val="center"/>
        </w:trPr>
        <w:tc>
          <w:tcPr>
            <w:tcW w:w="16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DD3C9" w14:textId="77777777" w:rsidR="00FA0231" w:rsidRPr="00233857" w:rsidRDefault="00FA0231" w:rsidP="00F051AF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3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2BFA2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SimSun" w:hAnsi="Calibri" w:cs="Cordia New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e. aegypti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E55D5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SimSun" w:hAnsi="Calibri" w:cs="Cordia New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e. albopictus</w:t>
            </w:r>
          </w:p>
        </w:tc>
      </w:tr>
      <w:tr w:rsidR="00FA0231" w:rsidRPr="00233857" w14:paraId="3EC85C8F" w14:textId="77777777" w:rsidTr="00F051AF">
        <w:trPr>
          <w:trHeight w:val="788"/>
          <w:jc w:val="center"/>
        </w:trPr>
        <w:tc>
          <w:tcPr>
            <w:tcW w:w="16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D7AC2" w14:textId="77777777" w:rsidR="00FA0231" w:rsidRPr="00233857" w:rsidRDefault="00FA0231" w:rsidP="00F051AF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B5A0B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Mice</w:t>
            </w: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A0B53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Artificial feede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132E3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Mic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A1019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Artificial feeder</w:t>
            </w:r>
          </w:p>
        </w:tc>
      </w:tr>
      <w:tr w:rsidR="00FA0231" w:rsidRPr="00233857" w14:paraId="60E12DE1" w14:textId="77777777" w:rsidTr="00F051AF">
        <w:trPr>
          <w:trHeight w:val="900"/>
          <w:jc w:val="center"/>
        </w:trPr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3ACBF" w14:textId="77777777" w:rsidR="00FA0231" w:rsidRPr="00233857" w:rsidRDefault="00FA0231" w:rsidP="00F051A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</w:rPr>
              <w:t>Exp.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6EA36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60% (30/50)</w:t>
            </w: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3F6C2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0% (40/5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E1B7C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4% (42/50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147ED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8% (44/50)</w:t>
            </w:r>
          </w:p>
        </w:tc>
      </w:tr>
      <w:tr w:rsidR="00FA0231" w:rsidRPr="00233857" w14:paraId="531F71BF" w14:textId="77777777" w:rsidTr="00F051AF">
        <w:trPr>
          <w:trHeight w:val="90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A0853" w14:textId="77777777" w:rsidR="00FA0231" w:rsidRPr="00233857" w:rsidRDefault="00FA0231" w:rsidP="00F051A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hAnsi="Calibri"/>
                <w:color w:val="000000"/>
                <w:kern w:val="24"/>
                <w:sz w:val="24"/>
                <w:szCs w:val="24"/>
              </w:rPr>
              <w:t>Exp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E2E18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56% (28/5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B35AB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90% (45/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6D0FE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8% (44/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C5B17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6% (43/50)</w:t>
            </w:r>
          </w:p>
        </w:tc>
      </w:tr>
      <w:tr w:rsidR="00FA0231" w:rsidRPr="00233857" w14:paraId="293A88EB" w14:textId="77777777" w:rsidTr="00F051AF">
        <w:trPr>
          <w:trHeight w:val="900"/>
          <w:jc w:val="center"/>
        </w:trPr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B97E8" w14:textId="77777777" w:rsidR="00FA0231" w:rsidRPr="00233857" w:rsidRDefault="00FA0231" w:rsidP="00F051AF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</w:rPr>
              <w:t>Exp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F9238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64% (32/50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960C2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4% (42/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1DA68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90% (45/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478CA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2% (41/50)</w:t>
            </w:r>
          </w:p>
        </w:tc>
      </w:tr>
      <w:tr w:rsidR="00FA0231" w:rsidRPr="00233857" w14:paraId="56D4A3A4" w14:textId="77777777" w:rsidTr="00F051AF">
        <w:trPr>
          <w:trHeight w:val="900"/>
          <w:jc w:val="center"/>
        </w:trPr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3674E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Average of percentage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EF434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60%</w:t>
            </w: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B32B3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4.67%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4E5A2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7.33%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A1AD8" w14:textId="77777777" w:rsidR="00FA0231" w:rsidRPr="00233857" w:rsidRDefault="00FA0231" w:rsidP="00F051AF">
            <w:pPr>
              <w:snapToGrid w:val="0"/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3857">
              <w:rPr>
                <w:rFonts w:eastAsia="SimSun" w:hAnsi="Calibri" w:cs="Cordia New"/>
                <w:color w:val="000000"/>
                <w:kern w:val="24"/>
                <w:sz w:val="24"/>
                <w:szCs w:val="24"/>
              </w:rPr>
              <w:t>85.33%</w:t>
            </w:r>
          </w:p>
        </w:tc>
      </w:tr>
    </w:tbl>
    <w:p w14:paraId="3696ACE3" w14:textId="77777777" w:rsidR="00FA0231" w:rsidRDefault="00FA0231" w:rsidP="00FA0231">
      <w:pPr>
        <w:snapToGrid w:val="0"/>
        <w:spacing w:after="0" w:line="360" w:lineRule="auto"/>
        <w:jc w:val="thaiDistribute"/>
        <w:rPr>
          <w:rFonts w:cstheme="minorHAnsi"/>
          <w:sz w:val="24"/>
          <w:szCs w:val="24"/>
        </w:rPr>
      </w:pPr>
    </w:p>
    <w:p w14:paraId="4D733FEE" w14:textId="77777777" w:rsidR="00FA0231" w:rsidRPr="00350FFB" w:rsidRDefault="00FA0231" w:rsidP="00FA0231">
      <w:pPr>
        <w:snapToGrid w:val="0"/>
        <w:spacing w:after="0" w:line="360" w:lineRule="auto"/>
        <w:jc w:val="thaiDistribute"/>
        <w:rPr>
          <w:rFonts w:cstheme="minorHAnsi"/>
          <w:sz w:val="24"/>
          <w:szCs w:val="24"/>
        </w:rPr>
      </w:pPr>
      <w:r w:rsidRPr="00350FFB">
        <w:rPr>
          <w:rFonts w:cstheme="minorHAnsi"/>
          <w:sz w:val="24"/>
          <w:szCs w:val="24"/>
        </w:rPr>
        <w:t xml:space="preserve">Note: Each replicate shows an example with n=50. </w:t>
      </w:r>
    </w:p>
    <w:p w14:paraId="59686187" w14:textId="3CB6E2DF" w:rsidR="00FA0231" w:rsidRDefault="00FA0231" w:rsidP="00FA0231">
      <w:pPr>
        <w:spacing w:after="0" w:line="240" w:lineRule="auto"/>
        <w:rPr>
          <w:rFonts w:eastAsia="+mn-ea" w:cstheme="minorHAnsi"/>
          <w:b/>
          <w:bCs/>
          <w:color w:val="000000"/>
          <w:kern w:val="24"/>
          <w:sz w:val="24"/>
          <w:szCs w:val="24"/>
        </w:rPr>
      </w:pPr>
    </w:p>
    <w:p w14:paraId="1472709B" w14:textId="77777777" w:rsidR="00C51D13" w:rsidRDefault="00C51D13"/>
    <w:sectPr w:rsidR="00C51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0231"/>
    <w:rsid w:val="00284D4D"/>
    <w:rsid w:val="00C51D13"/>
    <w:rsid w:val="00FA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E487D"/>
  <w15:docId w15:val="{ADDEC083-BDF7-4A98-8699-6A1095AD1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31"/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Admin</cp:lastModifiedBy>
  <cp:revision>2</cp:revision>
  <dcterms:created xsi:type="dcterms:W3CDTF">2020-05-16T15:15:00Z</dcterms:created>
  <dcterms:modified xsi:type="dcterms:W3CDTF">2020-05-19T10:52:00Z</dcterms:modified>
</cp:coreProperties>
</file>